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C4312" w14:textId="77777777" w:rsidR="006E21BE" w:rsidRPr="00371181" w:rsidRDefault="006E21BE" w:rsidP="006E21BE">
      <w:pPr>
        <w:rPr>
          <w:rFonts w:ascii="Calibri" w:hAnsi="Calibri" w:cs="Calibri"/>
          <w:b/>
          <w:bCs/>
          <w:sz w:val="22"/>
          <w:szCs w:val="22"/>
        </w:rPr>
      </w:pPr>
      <w:r w:rsidRPr="00371181">
        <w:rPr>
          <w:rFonts w:ascii="Calibri" w:hAnsi="Calibri" w:cs="Calibri"/>
          <w:b/>
          <w:bCs/>
          <w:sz w:val="22"/>
          <w:szCs w:val="22"/>
        </w:rPr>
        <w:t xml:space="preserve">Supplementary Table 1. RNA-seq read alignment </w:t>
      </w:r>
      <w:proofErr w:type="gramStart"/>
      <w:r w:rsidRPr="00371181">
        <w:rPr>
          <w:rFonts w:ascii="Calibri" w:hAnsi="Calibri" w:cs="Calibri"/>
          <w:b/>
          <w:bCs/>
          <w:sz w:val="22"/>
          <w:szCs w:val="22"/>
        </w:rPr>
        <w:t>statistic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391"/>
        <w:gridCol w:w="1710"/>
        <w:gridCol w:w="1800"/>
        <w:gridCol w:w="1224"/>
        <w:gridCol w:w="1705"/>
      </w:tblGrid>
      <w:tr w:rsidR="006E21BE" w:rsidRPr="0090168B" w14:paraId="4C167AE7" w14:textId="77777777" w:rsidTr="00F65C8E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5F9C8" w14:textId="77777777" w:rsidR="006E21BE" w:rsidRPr="0090168B" w:rsidRDefault="006E21BE" w:rsidP="00F65C8E">
            <w:pPr>
              <w:rPr>
                <w:b/>
                <w:bCs/>
                <w:sz w:val="22"/>
                <w:szCs w:val="22"/>
              </w:rPr>
            </w:pPr>
            <w:r w:rsidRPr="0090168B">
              <w:rPr>
                <w:b/>
                <w:bCs/>
                <w:sz w:val="22"/>
                <w:szCs w:val="22"/>
              </w:rPr>
              <w:t>Sample nam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DC4B3F" w14:textId="77777777" w:rsidR="006E21BE" w:rsidRPr="0090168B" w:rsidRDefault="006E21BE" w:rsidP="00F65C8E">
            <w:pPr>
              <w:rPr>
                <w:b/>
                <w:bCs/>
                <w:sz w:val="22"/>
                <w:szCs w:val="22"/>
              </w:rPr>
            </w:pPr>
            <w:r w:rsidRPr="0090168B">
              <w:rPr>
                <w:b/>
                <w:bCs/>
                <w:sz w:val="22"/>
                <w:szCs w:val="22"/>
              </w:rPr>
              <w:t>Uniquely mapped read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3F5E58" w14:textId="77777777" w:rsidR="006E21BE" w:rsidRPr="0090168B" w:rsidRDefault="006E21BE" w:rsidP="00F65C8E">
            <w:pPr>
              <w:rPr>
                <w:b/>
                <w:bCs/>
                <w:sz w:val="22"/>
                <w:szCs w:val="22"/>
              </w:rPr>
            </w:pPr>
            <w:r w:rsidRPr="0090168B">
              <w:rPr>
                <w:b/>
                <w:bCs/>
                <w:sz w:val="22"/>
                <w:szCs w:val="22"/>
              </w:rPr>
              <w:t>% of reads uniquely mapp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3211F" w14:textId="77777777" w:rsidR="006E21BE" w:rsidRPr="0090168B" w:rsidRDefault="006E21BE" w:rsidP="00F65C8E">
            <w:pPr>
              <w:rPr>
                <w:b/>
                <w:bCs/>
                <w:sz w:val="22"/>
                <w:szCs w:val="22"/>
              </w:rPr>
            </w:pPr>
            <w:r w:rsidRPr="0090168B">
              <w:rPr>
                <w:b/>
                <w:bCs/>
                <w:sz w:val="22"/>
                <w:szCs w:val="22"/>
              </w:rPr>
              <w:t>% of reads mapped to multiple loci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A8338" w14:textId="77777777" w:rsidR="006E21BE" w:rsidRPr="0090168B" w:rsidRDefault="006E21BE" w:rsidP="00F65C8E">
            <w:pPr>
              <w:rPr>
                <w:b/>
                <w:bCs/>
                <w:sz w:val="22"/>
                <w:szCs w:val="22"/>
              </w:rPr>
            </w:pPr>
            <w:r w:rsidRPr="0090168B">
              <w:rPr>
                <w:b/>
                <w:bCs/>
                <w:sz w:val="22"/>
                <w:szCs w:val="22"/>
              </w:rPr>
              <w:t>% of reads unmappe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B8D6D6" w14:textId="77777777" w:rsidR="006E21BE" w:rsidRPr="0090168B" w:rsidRDefault="006E21BE" w:rsidP="00F65C8E">
            <w:pPr>
              <w:rPr>
                <w:b/>
                <w:bCs/>
                <w:sz w:val="22"/>
                <w:szCs w:val="22"/>
              </w:rPr>
            </w:pPr>
            <w:r w:rsidRPr="0090168B">
              <w:rPr>
                <w:b/>
                <w:bCs/>
                <w:sz w:val="22"/>
                <w:szCs w:val="22"/>
              </w:rPr>
              <w:t>Mapped transcripts</w:t>
            </w:r>
          </w:p>
        </w:tc>
      </w:tr>
      <w:tr w:rsidR="006E21BE" w:rsidRPr="0090168B" w14:paraId="127B3E8A" w14:textId="77777777" w:rsidTr="00F65C8E">
        <w:trPr>
          <w:trHeight w:val="432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75BB60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Okeechobee-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201FA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34,918,9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2C530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83.7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C39576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7.3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98D3B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8.89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BC0792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25,109</w:t>
            </w:r>
          </w:p>
        </w:tc>
      </w:tr>
      <w:tr w:rsidR="006E21BE" w:rsidRPr="0090168B" w14:paraId="261D2567" w14:textId="77777777" w:rsidTr="00F65C8E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AE716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Okeechobee-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FFE40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31,124,0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9AD1F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86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3703B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3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954579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9.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71C15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24,971</w:t>
            </w:r>
          </w:p>
        </w:tc>
      </w:tr>
      <w:tr w:rsidR="006E21BE" w:rsidRPr="0090168B" w14:paraId="2EC90F7B" w14:textId="77777777" w:rsidTr="00F65C8E">
        <w:trPr>
          <w:trHeight w:val="297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096BE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Okeechobee-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13C4F3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27,436,9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77485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84.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BDEEC7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6.1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E27AE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8.9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C4FA74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25,192</w:t>
            </w:r>
          </w:p>
        </w:tc>
      </w:tr>
      <w:tr w:rsidR="006E21BE" w:rsidRPr="0090168B" w14:paraId="53657D88" w14:textId="77777777" w:rsidTr="00F65C8E">
        <w:trPr>
          <w:trHeight w:val="432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63A544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60184-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C81BC2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35,557,36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DDDDA2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87.5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8C68F2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6.5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2BE45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5.89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6A12F0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24,545</w:t>
            </w:r>
          </w:p>
        </w:tc>
      </w:tr>
      <w:tr w:rsidR="006E21BE" w:rsidRPr="0090168B" w14:paraId="1E14BD26" w14:textId="77777777" w:rsidTr="00F65C8E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DA1B2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60184-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11AF5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33,091,1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3F50E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88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D01F0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5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6102495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6.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86483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25,029</w:t>
            </w:r>
          </w:p>
        </w:tc>
      </w:tr>
      <w:tr w:rsidR="006E21BE" w:rsidRPr="0090168B" w14:paraId="07B75232" w14:textId="77777777" w:rsidTr="00F65C8E">
        <w:trPr>
          <w:trHeight w:val="261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A92031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60184-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44B2EC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35,314,5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90C746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88.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39A378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5.6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100AB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5.9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3844D" w14:textId="77777777" w:rsidR="006E21BE" w:rsidRPr="0090168B" w:rsidRDefault="006E21BE" w:rsidP="00F65C8E">
            <w:pPr>
              <w:rPr>
                <w:sz w:val="22"/>
                <w:szCs w:val="22"/>
              </w:rPr>
            </w:pPr>
            <w:r w:rsidRPr="0090168B">
              <w:rPr>
                <w:sz w:val="22"/>
                <w:szCs w:val="22"/>
              </w:rPr>
              <w:t>25,098</w:t>
            </w:r>
          </w:p>
        </w:tc>
      </w:tr>
    </w:tbl>
    <w:p w14:paraId="1ED901F0" w14:textId="77777777" w:rsidR="006E21BE" w:rsidRPr="0090168B" w:rsidRDefault="006E21BE" w:rsidP="006E21BE">
      <w:pPr>
        <w:spacing w:line="480" w:lineRule="auto"/>
        <w:rPr>
          <w:sz w:val="22"/>
          <w:szCs w:val="22"/>
        </w:rPr>
      </w:pPr>
    </w:p>
    <w:p w14:paraId="062C0964" w14:textId="77777777" w:rsidR="006E21BE" w:rsidRPr="00371181" w:rsidRDefault="006E21BE" w:rsidP="006E21BE">
      <w:pPr>
        <w:rPr>
          <w:rFonts w:ascii="Calibri" w:hAnsi="Calibri" w:cs="Calibri"/>
          <w:b/>
          <w:bCs/>
          <w:sz w:val="22"/>
          <w:szCs w:val="22"/>
        </w:rPr>
      </w:pPr>
    </w:p>
    <w:p w14:paraId="3E5E5700" w14:textId="77777777" w:rsidR="00FD21FB" w:rsidRDefault="00FD21FB"/>
    <w:sectPr w:rsidR="00FD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BE"/>
    <w:rsid w:val="005C48B8"/>
    <w:rsid w:val="00652B81"/>
    <w:rsid w:val="006E21BE"/>
    <w:rsid w:val="008058D1"/>
    <w:rsid w:val="009459CC"/>
    <w:rsid w:val="00FD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B9FC1"/>
  <w15:chartTrackingRefBased/>
  <w15:docId w15:val="{40FB7D7D-680D-4040-9965-C5B42B31B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1B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1B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, Kathryn</dc:creator>
  <cp:keywords/>
  <dc:description/>
  <cp:lastModifiedBy>Chase, Kathryn</cp:lastModifiedBy>
  <cp:revision>1</cp:revision>
  <dcterms:created xsi:type="dcterms:W3CDTF">2023-06-08T18:29:00Z</dcterms:created>
  <dcterms:modified xsi:type="dcterms:W3CDTF">2023-06-08T18:29:00Z</dcterms:modified>
</cp:coreProperties>
</file>